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D48" w:rsidRPr="00222D48" w:rsidRDefault="00EE0D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</w:t>
      </w:r>
      <w:r w:rsidRPr="00EE0D45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22D48">
        <w:rPr>
          <w:rFonts w:ascii="Times New Roman" w:hAnsi="Times New Roman" w:cs="Times New Roman"/>
          <w:sz w:val="20"/>
          <w:szCs w:val="20"/>
          <w:lang w:val="en-US"/>
        </w:rPr>
        <w:t>Microbial characterization (M</w:t>
      </w:r>
      <w:r w:rsidR="00222D48" w:rsidRPr="00222D48">
        <w:rPr>
          <w:rFonts w:ascii="Times New Roman" w:hAnsi="Times New Roman" w:cs="Times New Roman"/>
          <w:sz w:val="20"/>
          <w:szCs w:val="20"/>
          <w:lang w:val="en-US"/>
        </w:rPr>
        <w:t>inimal inhibitory concentrations</w:t>
      </w:r>
      <w:r w:rsidR="00222D48">
        <w:rPr>
          <w:rFonts w:ascii="Times New Roman" w:hAnsi="Times New Roman" w:cs="Times New Roman"/>
          <w:sz w:val="20"/>
          <w:szCs w:val="20"/>
          <w:lang w:val="en-US"/>
        </w:rPr>
        <w:t xml:space="preserve"> in mg/l) of the isolates collected from </w:t>
      </w:r>
      <w:r w:rsidR="00222D48" w:rsidRPr="00222D48">
        <w:rPr>
          <w:rFonts w:ascii="Times New Roman" w:hAnsi="Times New Roman" w:cs="Times New Roman"/>
          <w:sz w:val="20"/>
          <w:szCs w:val="20"/>
          <w:lang w:val="en-US"/>
        </w:rPr>
        <w:t>seven Ukrainian patients.</w:t>
      </w:r>
      <w:r w:rsidR="000F77A4">
        <w:rPr>
          <w:rFonts w:ascii="Times New Roman" w:hAnsi="Times New Roman" w:cs="Times New Roman"/>
          <w:sz w:val="20"/>
          <w:szCs w:val="20"/>
          <w:lang w:val="en-US"/>
        </w:rPr>
        <w:t xml:space="preserve"> U: unassigned sequence type.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1146"/>
        <w:gridCol w:w="589"/>
        <w:gridCol w:w="646"/>
        <w:gridCol w:w="578"/>
        <w:gridCol w:w="465"/>
        <w:gridCol w:w="621"/>
        <w:gridCol w:w="623"/>
        <w:gridCol w:w="623"/>
        <w:gridCol w:w="623"/>
        <w:gridCol w:w="622"/>
        <w:gridCol w:w="591"/>
        <w:gridCol w:w="591"/>
        <w:gridCol w:w="648"/>
        <w:gridCol w:w="640"/>
        <w:gridCol w:w="443"/>
        <w:gridCol w:w="508"/>
        <w:gridCol w:w="508"/>
        <w:gridCol w:w="454"/>
        <w:gridCol w:w="443"/>
        <w:gridCol w:w="511"/>
        <w:gridCol w:w="443"/>
        <w:gridCol w:w="508"/>
        <w:gridCol w:w="508"/>
        <w:gridCol w:w="508"/>
        <w:gridCol w:w="437"/>
      </w:tblGrid>
      <w:tr w:rsidR="00222D48" w:rsidRPr="00222D48" w:rsidTr="00222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extDirection w:val="btLr"/>
          </w:tcPr>
          <w:p w:rsidR="00222D48" w:rsidRPr="00222D48" w:rsidRDefault="00222D48" w:rsidP="00222D48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Isolate</w:t>
            </w:r>
          </w:p>
        </w:tc>
        <w:tc>
          <w:tcPr>
            <w:tcW w:w="206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ML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226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Tigecyclin</w:t>
            </w:r>
            <w:proofErr w:type="spellEnd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2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ztreonam-avibactam</w:t>
            </w:r>
            <w:proofErr w:type="spellEnd"/>
          </w:p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217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mpicillin-sulbactam</w:t>
            </w:r>
            <w:proofErr w:type="spellEnd"/>
          </w:p>
        </w:tc>
        <w:tc>
          <w:tcPr>
            <w:tcW w:w="21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Fosfomycin</w:t>
            </w:r>
            <w:proofErr w:type="spellEnd"/>
          </w:p>
        </w:tc>
        <w:tc>
          <w:tcPr>
            <w:tcW w:w="21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  <w:proofErr w:type="spellEnd"/>
          </w:p>
        </w:tc>
        <w:tc>
          <w:tcPr>
            <w:tcW w:w="21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efotaxim</w:t>
            </w:r>
          </w:p>
        </w:tc>
        <w:tc>
          <w:tcPr>
            <w:tcW w:w="21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eftazidim</w:t>
            </w:r>
          </w:p>
        </w:tc>
        <w:tc>
          <w:tcPr>
            <w:tcW w:w="207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eftazidim-</w:t>
            </w: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vibactam</w:t>
            </w:r>
            <w:proofErr w:type="spellEnd"/>
          </w:p>
        </w:tc>
        <w:tc>
          <w:tcPr>
            <w:tcW w:w="207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eftotaxim-tazbactam</w:t>
            </w:r>
            <w:proofErr w:type="spellEnd"/>
          </w:p>
        </w:tc>
        <w:tc>
          <w:tcPr>
            <w:tcW w:w="227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efiderocol</w:t>
            </w:r>
            <w:proofErr w:type="spellEnd"/>
          </w:p>
        </w:tc>
        <w:tc>
          <w:tcPr>
            <w:tcW w:w="224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</w:p>
        </w:tc>
        <w:tc>
          <w:tcPr>
            <w:tcW w:w="155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17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otrimoxazol</w:t>
            </w:r>
            <w:proofErr w:type="spellEnd"/>
          </w:p>
        </w:tc>
        <w:tc>
          <w:tcPr>
            <w:tcW w:w="17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Gentamicin</w:t>
            </w:r>
            <w:proofErr w:type="spellEnd"/>
          </w:p>
        </w:tc>
        <w:tc>
          <w:tcPr>
            <w:tcW w:w="159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Colistin</w:t>
            </w:r>
            <w:proofErr w:type="spellEnd"/>
          </w:p>
        </w:tc>
        <w:tc>
          <w:tcPr>
            <w:tcW w:w="155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Nitrofurantoin</w:t>
            </w:r>
            <w:proofErr w:type="spellEnd"/>
          </w:p>
        </w:tc>
        <w:tc>
          <w:tcPr>
            <w:tcW w:w="179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155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17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Tobramycin</w:t>
            </w:r>
            <w:proofErr w:type="spellEnd"/>
          </w:p>
        </w:tc>
        <w:tc>
          <w:tcPr>
            <w:tcW w:w="17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178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moxicillin-clavulanic</w:t>
            </w:r>
            <w:proofErr w:type="spellEnd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53" w:type="pct"/>
            <w:textDirection w:val="btLr"/>
          </w:tcPr>
          <w:p w:rsidR="00222D48" w:rsidRPr="00222D48" w:rsidRDefault="00222D48" w:rsidP="00222D4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Moxifloxacin</w:t>
            </w:r>
            <w:proofErr w:type="spellEnd"/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96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0F77A4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22D48" w:rsidRPr="00222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09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22D48" w:rsidRPr="00222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12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0F77A4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22D48" w:rsidRPr="00222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11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25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2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72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27" w:type="pct"/>
          </w:tcPr>
          <w:p w:rsidR="00222D48" w:rsidRPr="00222D48" w:rsidRDefault="00EE29B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57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0.2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25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58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0.2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25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59.22.Ec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4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60.22.Pa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61.22.Pa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00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2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29B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07.22.Pa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25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EE29B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208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21.22.Cf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25.22.Pa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26.22.Ab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80.22.Pa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82.22.Ab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83.22.Kp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lt;0.2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64/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29B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87.22.Ec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lt;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64/4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4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89.22.Kp</w:t>
            </w:r>
          </w:p>
        </w:tc>
        <w:tc>
          <w:tcPr>
            <w:tcW w:w="206" w:type="pct"/>
          </w:tcPr>
          <w:p w:rsidR="00222D48" w:rsidRPr="00222D48" w:rsidRDefault="000F77A4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6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12" w:colLast="12"/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104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  <w:tr w:rsidR="00222D48" w:rsidRPr="00222D48" w:rsidTr="002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71.22.Pa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16/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8/4</w:t>
            </w:r>
          </w:p>
        </w:tc>
        <w:tc>
          <w:tcPr>
            <w:tcW w:w="227" w:type="pct"/>
          </w:tcPr>
          <w:p w:rsidR="00EE29B8" w:rsidRPr="00222D48" w:rsidRDefault="00EE29B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2D48" w:rsidRPr="00222D48" w:rsidTr="002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22D48" w:rsidRPr="00222D48" w:rsidRDefault="00222D48" w:rsidP="00222D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S.65.22.Kp</w:t>
            </w:r>
          </w:p>
        </w:tc>
        <w:tc>
          <w:tcPr>
            <w:tcW w:w="20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226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</w:tcPr>
          <w:p w:rsidR="00222D48" w:rsidRPr="00222D48" w:rsidRDefault="00EE29B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18" w:type="pct"/>
          </w:tcPr>
          <w:p w:rsidR="00222D48" w:rsidRPr="00222D48" w:rsidRDefault="00EE29B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64</w:t>
            </w: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:rsidR="00222D48" w:rsidRPr="00222D48" w:rsidRDefault="00EE29B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:rsidR="00222D48" w:rsidRPr="00222D48" w:rsidRDefault="00EE29B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16</w:t>
            </w:r>
          </w:p>
        </w:tc>
        <w:tc>
          <w:tcPr>
            <w:tcW w:w="15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" w:type="pct"/>
          </w:tcPr>
          <w:p w:rsidR="00222D48" w:rsidRPr="00222D48" w:rsidRDefault="00222D48" w:rsidP="0022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2D48">
              <w:rPr>
                <w:rFonts w:ascii="Times New Roman" w:hAnsi="Times New Roman" w:cs="Times New Roman"/>
                <w:sz w:val="16"/>
                <w:szCs w:val="16"/>
              </w:rPr>
              <w:t>≥8</w:t>
            </w:r>
          </w:p>
        </w:tc>
      </w:tr>
    </w:tbl>
    <w:p w:rsidR="002E6D6A" w:rsidRDefault="002E6D6A"/>
    <w:sectPr w:rsidR="002E6D6A" w:rsidSect="00D9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AF2"/>
    <w:rsid w:val="000F77A4"/>
    <w:rsid w:val="00222D48"/>
    <w:rsid w:val="002E6D6A"/>
    <w:rsid w:val="006F0EE3"/>
    <w:rsid w:val="007A1AF2"/>
    <w:rsid w:val="008B0F68"/>
    <w:rsid w:val="009536BE"/>
    <w:rsid w:val="00D30903"/>
    <w:rsid w:val="00D84D2D"/>
    <w:rsid w:val="00D978F7"/>
    <w:rsid w:val="00EE0D45"/>
    <w:rsid w:val="00E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DAD58"/>
  <w15:chartTrackingRefBased/>
  <w15:docId w15:val="{DE872CB6-ECED-4273-BF11-C5C2839C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7A1A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7A1A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Claudia</dc:creator>
  <cp:keywords/>
  <dc:description/>
  <cp:lastModifiedBy>Stein, Claudia</cp:lastModifiedBy>
  <cp:revision>7</cp:revision>
  <dcterms:created xsi:type="dcterms:W3CDTF">2023-05-31T13:11:00Z</dcterms:created>
  <dcterms:modified xsi:type="dcterms:W3CDTF">2023-06-01T11:56:00Z</dcterms:modified>
</cp:coreProperties>
</file>